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69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9"/>
        <w:gridCol w:w="781"/>
        <w:gridCol w:w="1062"/>
        <w:gridCol w:w="850"/>
        <w:gridCol w:w="851"/>
        <w:gridCol w:w="639"/>
        <w:gridCol w:w="850"/>
        <w:gridCol w:w="1346"/>
        <w:gridCol w:w="4536"/>
        <w:gridCol w:w="992"/>
        <w:gridCol w:w="1134"/>
        <w:gridCol w:w="992"/>
        <w:gridCol w:w="1134"/>
        <w:gridCol w:w="331"/>
        <w:gridCol w:w="160"/>
        <w:gridCol w:w="163"/>
        <w:gridCol w:w="160"/>
      </w:tblGrid>
      <w:tr w:rsidR="008B0A18" w:rsidRPr="00442751" w14:paraId="07775E62" w14:textId="77777777" w:rsidTr="000F778E">
        <w:trPr>
          <w:trHeight w:val="320"/>
        </w:trPr>
        <w:tc>
          <w:tcPr>
            <w:tcW w:w="1620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500684" w14:textId="41A2D8CE" w:rsidR="008B0A18" w:rsidRPr="008B0A18" w:rsidRDefault="008B0A18" w:rsidP="008B0A1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Cs w:val="16"/>
                <w:lang w:val="en-US"/>
              </w:rPr>
            </w:pPr>
            <w:r w:rsidRPr="008B0A18">
              <w:rPr>
                <w:rFonts w:ascii="Times New Roman" w:hAnsi="Times New Roman" w:cs="Times New Roman"/>
                <w:b/>
                <w:bCs/>
                <w:color w:val="000000"/>
                <w:szCs w:val="16"/>
                <w:lang w:val="en-US"/>
              </w:rPr>
              <w:t>Supplementary Table S1 : Characteristics of patients included in the study and progenitor/LSC analysis on CFU-C and LTC-IC assays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16A4DC" w14:textId="77777777" w:rsidR="008B0A18" w:rsidRPr="00442751" w:rsidRDefault="008B0A18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BF5A86" w14:textId="77777777" w:rsidR="008B0A18" w:rsidRPr="00442751" w:rsidRDefault="008B0A18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16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008EE9" w14:textId="77777777" w:rsidR="008B0A18" w:rsidRPr="00442751" w:rsidRDefault="008B0A18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16"/>
                <w:lang w:val="en-US"/>
              </w:rPr>
            </w:pPr>
          </w:p>
        </w:tc>
      </w:tr>
      <w:tr w:rsidR="00645FC4" w:rsidRPr="00442751" w14:paraId="14AC6C00" w14:textId="77777777" w:rsidTr="00645FC4">
        <w:trPr>
          <w:gridAfter w:val="4"/>
          <w:wAfter w:w="814" w:type="dxa"/>
          <w:trHeight w:val="113"/>
        </w:trPr>
        <w:tc>
          <w:tcPr>
            <w:tcW w:w="709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096C91FF" w14:textId="77777777" w:rsidR="00645FC4" w:rsidRPr="00442751" w:rsidRDefault="00645FC4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2529A68D" w14:textId="77777777" w:rsidR="00645FC4" w:rsidRPr="00442751" w:rsidRDefault="00645FC4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49E72A91" w14:textId="77777777" w:rsidR="00645FC4" w:rsidRPr="00442751" w:rsidRDefault="00645FC4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4458D11F" w14:textId="77777777" w:rsidR="00645FC4" w:rsidRPr="00442751" w:rsidRDefault="00645FC4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1E5B60F0" w14:textId="77777777" w:rsidR="00645FC4" w:rsidRPr="00442751" w:rsidRDefault="00645FC4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32A2A663" w14:textId="77777777" w:rsidR="00645FC4" w:rsidRPr="00442751" w:rsidRDefault="00645FC4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24D5FD95" w14:textId="77777777" w:rsidR="00645FC4" w:rsidRPr="00442751" w:rsidRDefault="00645FC4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406DF9E5" w14:textId="77777777" w:rsidR="00645FC4" w:rsidRPr="00442751" w:rsidRDefault="00645FC4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5618ABF1" w14:textId="77777777" w:rsidR="00645FC4" w:rsidRPr="00442751" w:rsidRDefault="00645FC4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0B893005" w14:textId="77777777" w:rsidR="00645FC4" w:rsidRPr="00442751" w:rsidRDefault="00645FC4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solid" w:color="FFFFFF" w:fill="auto"/>
            <w:vAlign w:val="center"/>
          </w:tcPr>
          <w:p w14:paraId="2903DFC6" w14:textId="77777777" w:rsidR="00645FC4" w:rsidRPr="00442751" w:rsidRDefault="00645FC4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645FC4" w:rsidRPr="00442751" w14:paraId="644E2752" w14:textId="77777777" w:rsidTr="00645FC4">
        <w:trPr>
          <w:gridAfter w:val="4"/>
          <w:wAfter w:w="814" w:type="dxa"/>
          <w:trHeight w:val="314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5B7F0E6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6CA18A88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ge/Sex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0C4C819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okal scor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6E142CD5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irst-line therap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1708E35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uration of TKI therapy (months)</w:t>
            </w:r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4B053852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ype of M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224E8DD6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uration of MR (months)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AA421BC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KI discontinuation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45AEFEB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656E8F04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FU-C assay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5D7172C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LTC-IC assays</w:t>
            </w:r>
          </w:p>
        </w:tc>
      </w:tr>
      <w:tr w:rsidR="00442751" w:rsidRPr="00442751" w14:paraId="1C4A44B4" w14:textId="77777777" w:rsidTr="00645FC4">
        <w:trPr>
          <w:gridAfter w:val="4"/>
          <w:wAfter w:w="814" w:type="dxa"/>
          <w:trHeight w:val="272"/>
        </w:trPr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2547508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3BE824E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53DD7D8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732661D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22834F5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228884B8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6A5849D4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581532B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404680A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6BC1492C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lonies analyze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  <w:vAlign w:val="center"/>
          </w:tcPr>
          <w:p w14:paraId="71210F06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lonies analyzed</w:t>
            </w:r>
          </w:p>
        </w:tc>
      </w:tr>
      <w:tr w:rsidR="00442751" w:rsidRPr="00442751" w14:paraId="3F7A2BDA" w14:textId="77777777" w:rsidTr="00645FC4">
        <w:trPr>
          <w:gridAfter w:val="4"/>
          <w:wAfter w:w="814" w:type="dxa"/>
          <w:trHeight w:val="509"/>
        </w:trPr>
        <w:tc>
          <w:tcPr>
            <w:tcW w:w="709" w:type="dxa"/>
            <w:vMerge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83A7A0A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vMerge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668CAD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vMerge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D3B7C72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E21D412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2D161EC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vMerge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5A67B1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ECD11D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vMerge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14:paraId="6C3197DA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59B7BFC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8F03AB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vidual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308E22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 pools</w:t>
            </w:r>
          </w:p>
          <w:p w14:paraId="76D8FF8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 colonie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DD0E16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dividual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164C95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 pools</w:t>
            </w:r>
          </w:p>
          <w:p w14:paraId="228E12F6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0 colonies)</w:t>
            </w:r>
          </w:p>
        </w:tc>
      </w:tr>
      <w:tr w:rsidR="00442751" w:rsidRPr="00442751" w14:paraId="6407A268" w14:textId="77777777" w:rsidTr="00645FC4">
        <w:trPr>
          <w:gridAfter w:val="4"/>
          <w:wAfter w:w="814" w:type="dxa"/>
          <w:trHeight w:val="284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CF124C8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1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A1CFDA6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3/M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53B9FD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gh (AP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B7019C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69AC2B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A2D8A7A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0263E8A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63A1444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D285044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E9C193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57F5A7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1BF90F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D29B4B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</w:t>
            </w:r>
          </w:p>
        </w:tc>
      </w:tr>
      <w:tr w:rsidR="00442751" w:rsidRPr="00442751" w14:paraId="0C717375" w14:textId="77777777" w:rsidTr="00645FC4">
        <w:trPr>
          <w:gridAfter w:val="4"/>
          <w:wAfter w:w="814" w:type="dxa"/>
          <w:trHeight w:val="397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3EE5144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2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8B05D3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/M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0F5EE8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5CDD86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4F33225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0D789AA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7C8F88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5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3F32E9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34FC8C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fluctuation of the blood</w:t>
            </w:r>
          </w:p>
          <w:p w14:paraId="76D727C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BCR-ABL1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</w:t>
            </w: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ABL1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71EE0A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69E3AC5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F415CF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997B7C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</w:t>
            </w:r>
          </w:p>
        </w:tc>
      </w:tr>
      <w:tr w:rsidR="000020F3" w:rsidRPr="00442751" w14:paraId="16A70959" w14:textId="77777777" w:rsidTr="002243C8">
        <w:trPr>
          <w:gridAfter w:val="4"/>
          <w:wAfter w:w="814" w:type="dxa"/>
          <w:trHeight w:val="397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7670B25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3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7237AC2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/M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729491B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5E6687A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342D7BA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65AD862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62BEAF7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DE1C485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93D0466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fluctuation of the blood</w:t>
            </w:r>
          </w:p>
          <w:p w14:paraId="74DE8DF9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BCR-ABL1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</w:t>
            </w: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ABL1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8F99041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91FDEC3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965EFA3" w14:textId="14B0AC1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1)</w:t>
            </w:r>
          </w:p>
        </w:tc>
      </w:tr>
      <w:tr w:rsidR="00442751" w:rsidRPr="00442751" w14:paraId="25E40323" w14:textId="77777777" w:rsidTr="00645FC4">
        <w:trPr>
          <w:gridAfter w:val="4"/>
          <w:wAfter w:w="814" w:type="dxa"/>
          <w:trHeight w:val="397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11E599A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4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4601A4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6/F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5DBD0A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CE09AD8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as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FA113D4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182912C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90800B4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30FCA5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FD13F7E" w14:textId="77777777" w:rsidR="00645FC4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="00645F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 until death</w:t>
            </w:r>
          </w:p>
          <w:p w14:paraId="197DBC36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om Alzheimer's disease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7AA2BC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65E21B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43F908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598E70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0</w:t>
            </w:r>
          </w:p>
        </w:tc>
      </w:tr>
      <w:tr w:rsidR="00442751" w:rsidRPr="00442751" w14:paraId="35F9A73F" w14:textId="77777777" w:rsidTr="00645FC4">
        <w:trPr>
          <w:gridAfter w:val="4"/>
          <w:wAfter w:w="814" w:type="dxa"/>
          <w:trHeight w:val="284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759186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5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009F438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/F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8EAE92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6FF4AB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AE24E9C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4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6EE818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6EBDD2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18F009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616BD9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174BCD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67DACF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E62762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25B5C8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42751" w:rsidRPr="00442751" w14:paraId="09C51647" w14:textId="77777777" w:rsidTr="00645FC4">
        <w:trPr>
          <w:gridAfter w:val="4"/>
          <w:wAfter w:w="814" w:type="dxa"/>
          <w:trHeight w:val="397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591EDA2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6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A56403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/F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9EA21B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61C8256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/ARA-C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EC0E5B2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938D04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39C16B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620C7F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2A44C3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fluctuation of the blood</w:t>
            </w:r>
          </w:p>
          <w:p w14:paraId="740D7D26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BCR-ABL1/ABL1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487157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D4F4DFA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66F17D5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EF2201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</w:t>
            </w:r>
          </w:p>
        </w:tc>
      </w:tr>
      <w:tr w:rsidR="00442751" w:rsidRPr="00442751" w14:paraId="4166E8D0" w14:textId="77777777" w:rsidTr="00645FC4">
        <w:trPr>
          <w:gridAfter w:val="4"/>
          <w:wAfter w:w="814" w:type="dxa"/>
          <w:trHeight w:val="397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8F45D0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7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1A2FC4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/M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4B575A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070630A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29438D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B568C5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253C552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2C5A61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381AF3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fluctuation of the blood</w:t>
            </w:r>
          </w:p>
          <w:p w14:paraId="512CFD7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BCR-ABL1/ABL1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605DA6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998CFD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66AB2A4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6540C4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42751" w:rsidRPr="00442751" w14:paraId="34E4A583" w14:textId="77777777" w:rsidTr="00645FC4">
        <w:trPr>
          <w:gridAfter w:val="4"/>
          <w:wAfter w:w="814" w:type="dxa"/>
          <w:trHeight w:val="397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3FE4D2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8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DE39A7A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/F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FAA201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C9D462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8992A6C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6FD4C6C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E69A73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641F7D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 / IM-R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BCD2E9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MR loss, Imatinib retreatment,</w:t>
            </w:r>
          </w:p>
          <w:p w14:paraId="198262D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on Imatinib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A171DE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3E34FE2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27C5B94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7D22BBC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</w:t>
            </w:r>
          </w:p>
        </w:tc>
      </w:tr>
      <w:tr w:rsidR="00442751" w:rsidRPr="00442751" w14:paraId="74E97E29" w14:textId="77777777" w:rsidTr="00645FC4">
        <w:trPr>
          <w:gridAfter w:val="4"/>
          <w:wAfter w:w="814" w:type="dxa"/>
          <w:trHeight w:val="397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2AE60B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9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6C21DC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/M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FFE5E4C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C746A1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917D8F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2EA598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378C6C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B6E0E5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 / IM-R / Yes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8280D5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MR loss, Imatinib retreatment, new Imatinib discontinuation,</w:t>
            </w:r>
          </w:p>
          <w:p w14:paraId="7394D39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fluctuation of the blood </w:t>
            </w: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BCR-ABL1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</w:t>
            </w: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ABL1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F8633E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A81FC0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7AFAEC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9D1E922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</w:t>
            </w:r>
          </w:p>
        </w:tc>
      </w:tr>
      <w:tr w:rsidR="00442751" w:rsidRPr="00442751" w14:paraId="0A437A57" w14:textId="77777777" w:rsidTr="00645FC4">
        <w:trPr>
          <w:gridAfter w:val="4"/>
          <w:wAfter w:w="814" w:type="dxa"/>
          <w:trHeight w:val="284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C99EFA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10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88C47D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/F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8ADD3D5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gh (AP)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FA4779A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38D5E5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169BC6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06C7742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C27E44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16D9F0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57ADFE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5ED882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48C053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AB12E2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020F3" w:rsidRPr="00442751" w14:paraId="49583659" w14:textId="77777777" w:rsidTr="004A18B2">
        <w:trPr>
          <w:gridAfter w:val="4"/>
          <w:wAfter w:w="814" w:type="dxa"/>
          <w:trHeight w:val="284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9B9009E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11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959A343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/M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ED91076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85977E1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B58B3B4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4F2C65F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0B11D62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5C0D72D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20B9105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0C75095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96B4B9B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1DF94B2" w14:textId="27AB5D1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1)</w:t>
            </w:r>
          </w:p>
        </w:tc>
      </w:tr>
      <w:tr w:rsidR="000020F3" w:rsidRPr="00442751" w14:paraId="46B1FBF5" w14:textId="77777777" w:rsidTr="004C4990">
        <w:trPr>
          <w:gridAfter w:val="4"/>
          <w:wAfter w:w="814" w:type="dxa"/>
          <w:trHeight w:val="284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829CB53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12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66A0492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7/M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C3E3193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900BAC1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C095C98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2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E32354B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73364AD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9A9FFEF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9CC71C8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335C62C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1004885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BC1038C" w14:textId="7043339F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1)</w:t>
            </w:r>
          </w:p>
        </w:tc>
      </w:tr>
      <w:tr w:rsidR="000020F3" w:rsidRPr="00442751" w14:paraId="66E2D793" w14:textId="77777777" w:rsidTr="00393B52">
        <w:trPr>
          <w:gridAfter w:val="4"/>
          <w:wAfter w:w="814" w:type="dxa"/>
          <w:trHeight w:val="284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51BC7A3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13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5C685B2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9/M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C03AA19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3A14FE9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E83546A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F4A5E3F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30E548E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7CE91DE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ABEDA06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6BEF2FE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67CD9CF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5FAF055" w14:textId="79A9016E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1)</w:t>
            </w:r>
          </w:p>
        </w:tc>
      </w:tr>
      <w:tr w:rsidR="00442751" w:rsidRPr="00442751" w14:paraId="411B7929" w14:textId="77777777" w:rsidTr="00645FC4">
        <w:trPr>
          <w:gridAfter w:val="4"/>
          <w:wAfter w:w="814" w:type="dxa"/>
          <w:trHeight w:val="284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775156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14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1C37CB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7/M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3955AD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3C9DCF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22DDB4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4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442D2F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2A43E3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1F2F6A8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0ED537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BA8AEB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1426C55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C42BCE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7563425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0020F3" w:rsidRPr="00442751" w14:paraId="7995B028" w14:textId="77777777" w:rsidTr="00C87E24">
        <w:trPr>
          <w:gridAfter w:val="4"/>
          <w:wAfter w:w="814" w:type="dxa"/>
          <w:trHeight w:val="284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603EE56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15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FDB4E47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/M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B56EF5B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1294FBF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8E53C7D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D4E42AD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E60DAB0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4B264BD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ACF4F1F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E1B3567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4DC5B6D" w14:textId="77777777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0654F07" w14:textId="6F1652CC" w:rsidR="000020F3" w:rsidRPr="00442751" w:rsidRDefault="000020F3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(1)</w:t>
            </w:r>
          </w:p>
        </w:tc>
      </w:tr>
      <w:tr w:rsidR="00442751" w:rsidRPr="00442751" w14:paraId="51959A25" w14:textId="77777777" w:rsidTr="00645FC4">
        <w:trPr>
          <w:gridAfter w:val="4"/>
          <w:wAfter w:w="814" w:type="dxa"/>
          <w:trHeight w:val="397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E93EF08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16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C45F388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/M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29C51F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2024FD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DBDF1E6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AF5FC1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9D3E727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15787E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 / IM-R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6048BD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MR loss, Imatinib retreatment,</w:t>
            </w:r>
          </w:p>
          <w:p w14:paraId="0776A848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on Imatinib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E228375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D1A0D46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B7C145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22431C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42751" w:rsidRPr="00442751" w14:paraId="36D537B5" w14:textId="77777777" w:rsidTr="00645FC4">
        <w:trPr>
          <w:gridAfter w:val="4"/>
          <w:wAfter w:w="814" w:type="dxa"/>
          <w:trHeight w:val="284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3475FE5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17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436C7F5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4/M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4A1CDE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E65173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737B1C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EAD011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E103768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F2A7F5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C65639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8AB3A8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BF030B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88AC6C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EF7E33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42751" w:rsidRPr="00442751" w14:paraId="513EF279" w14:textId="77777777" w:rsidTr="00645FC4">
        <w:trPr>
          <w:gridAfter w:val="4"/>
          <w:wAfter w:w="814" w:type="dxa"/>
          <w:trHeight w:val="284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CC6FC8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18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8D2EF2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1/F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F2EA8A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C07F81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8C4540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4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ED9798C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818CF3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AD3602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A1BAD54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2D5331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8164024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8A77AC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C1EB628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442751" w:rsidRPr="00442751" w14:paraId="03D99474" w14:textId="77777777" w:rsidTr="00645FC4">
        <w:trPr>
          <w:gridAfter w:val="4"/>
          <w:wAfter w:w="814" w:type="dxa"/>
          <w:trHeight w:val="397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6E8F2E8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19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1BB9E26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7/F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5AEF8FC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492CBF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EA6A1B6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9968FB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0136B92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41273A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 / IM-R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2EC205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MR loss, Imatinib retreatment,</w:t>
            </w:r>
          </w:p>
          <w:p w14:paraId="67A2874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on Imatinib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12D3DA8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FA3481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610C5E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C8560A5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442751" w:rsidRPr="00442751" w14:paraId="51267F84" w14:textId="77777777" w:rsidTr="00645FC4">
        <w:trPr>
          <w:gridAfter w:val="4"/>
          <w:wAfter w:w="814" w:type="dxa"/>
          <w:trHeight w:val="397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D20D8F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20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02F753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/F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7B156EA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96019D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6CD06C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289014A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D03524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378DBF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E9C6376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sistent deep MR (&gt;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, fluctuation of the blood</w:t>
            </w:r>
          </w:p>
          <w:p w14:paraId="20A06496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BCR-ABL1/ABL1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43F833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39AB69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15AB8B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06DD8E4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442751" w:rsidRPr="00442751" w14:paraId="167F12BD" w14:textId="77777777" w:rsidTr="00645FC4">
        <w:trPr>
          <w:gridAfter w:val="4"/>
          <w:wAfter w:w="814" w:type="dxa"/>
          <w:trHeight w:val="397"/>
        </w:trPr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CF6B8E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21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01F65FB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/F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F982AA5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BA8DB5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matinib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7F2E1C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3</w:t>
            </w:r>
          </w:p>
        </w:tc>
        <w:tc>
          <w:tcPr>
            <w:tcW w:w="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BCBAAD1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F64D78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AAC904A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 / IM-R</w:t>
            </w:r>
          </w:p>
        </w:tc>
        <w:tc>
          <w:tcPr>
            <w:tcW w:w="4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928163C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MR loss, Imatinib retreatment,</w:t>
            </w:r>
          </w:p>
          <w:p w14:paraId="41E9F435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R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4.5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on Imatinib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74A6B1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CFC644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99E9283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63678C52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42751" w:rsidRPr="00442751" w14:paraId="4A4A7039" w14:textId="77777777" w:rsidTr="00645FC4">
        <w:trPr>
          <w:gridAfter w:val="4"/>
          <w:wAfter w:w="814" w:type="dxa"/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FE942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879966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14E574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B34F50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F65E12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83A03F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A76435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BC1E7E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EAAE6D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325F99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8A1572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659E58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78470C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442751" w:rsidRPr="00442751" w14:paraId="7A53B456" w14:textId="77777777" w:rsidTr="00645FC4">
        <w:trPr>
          <w:gridAfter w:val="4"/>
          <w:wAfter w:w="814" w:type="dxa"/>
          <w:trHeight w:val="800"/>
        </w:trPr>
        <w:tc>
          <w:tcPr>
            <w:tcW w:w="1587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C024E2" w14:textId="77777777" w:rsidR="00442751" w:rsidRPr="00442751" w:rsidRDefault="00442751" w:rsidP="000F4D4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LSCs: leukemic stem cells (expressing </w:t>
            </w: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BCR-ABL1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mRNA transcript), CFU-Cs: colony forming unit-cells, LTC-ICs: long term culture-initiating cells, AP: accelerated phase, N/A: not available, ARA-C: </w:t>
            </w:r>
            <w:proofErr w:type="spellStart"/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ytarabine</w:t>
            </w:r>
            <w:proofErr w:type="spellEnd"/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TKI: tyrosine kinase inhibitors, MR: molecular response, MMR: major molecular response, IM-R: Imatinib retreatment, (1): insufficient number of CD34+ cells to initiate </w:t>
            </w:r>
            <w:r w:rsidRPr="0044275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in vitro</w:t>
            </w:r>
            <w:r w:rsidRPr="0044275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ssays.</w:t>
            </w:r>
          </w:p>
        </w:tc>
      </w:tr>
    </w:tbl>
    <w:p w14:paraId="783A36F5" w14:textId="77777777" w:rsidR="000E3546" w:rsidRPr="00442751" w:rsidRDefault="00903A88" w:rsidP="00442751"/>
    <w:sectPr w:rsidR="000E3546" w:rsidRPr="00442751" w:rsidSect="0044275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3B11D5" w14:textId="77777777" w:rsidR="004779C4" w:rsidRDefault="004779C4" w:rsidP="00442751">
      <w:r>
        <w:separator/>
      </w:r>
    </w:p>
  </w:endnote>
  <w:endnote w:type="continuationSeparator" w:id="0">
    <w:p w14:paraId="0EDD6785" w14:textId="77777777" w:rsidR="004779C4" w:rsidRDefault="004779C4" w:rsidP="00442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0F6E26" w14:textId="77777777" w:rsidR="004779C4" w:rsidRDefault="004779C4" w:rsidP="00442751">
      <w:r>
        <w:separator/>
      </w:r>
    </w:p>
  </w:footnote>
  <w:footnote w:type="continuationSeparator" w:id="0">
    <w:p w14:paraId="05A14D9B" w14:textId="77777777" w:rsidR="004779C4" w:rsidRDefault="004779C4" w:rsidP="00442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751"/>
    <w:rsid w:val="000020F3"/>
    <w:rsid w:val="00282200"/>
    <w:rsid w:val="00442751"/>
    <w:rsid w:val="004779C4"/>
    <w:rsid w:val="00645FC4"/>
    <w:rsid w:val="00894E22"/>
    <w:rsid w:val="008B0A18"/>
    <w:rsid w:val="00903A88"/>
    <w:rsid w:val="00E41FF2"/>
    <w:rsid w:val="00F1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4C511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75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4275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42751"/>
  </w:style>
  <w:style w:type="paragraph" w:styleId="Pieddepage">
    <w:name w:val="footer"/>
    <w:basedOn w:val="Normal"/>
    <w:link w:val="PieddepageCar"/>
    <w:uiPriority w:val="99"/>
    <w:unhideWhenUsed/>
    <w:rsid w:val="0044275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427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75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4275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42751"/>
  </w:style>
  <w:style w:type="paragraph" w:styleId="Pieddepage">
    <w:name w:val="footer"/>
    <w:basedOn w:val="Normal"/>
    <w:link w:val="PieddepageCar"/>
    <w:uiPriority w:val="99"/>
    <w:unhideWhenUsed/>
    <w:rsid w:val="0044275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42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2</Words>
  <Characters>2545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 U935</Company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laude Chomel</dc:creator>
  <cp:keywords/>
  <dc:description/>
  <cp:lastModifiedBy>A Turhan</cp:lastModifiedBy>
  <cp:revision>2</cp:revision>
  <dcterms:created xsi:type="dcterms:W3CDTF">2016-04-22T10:37:00Z</dcterms:created>
  <dcterms:modified xsi:type="dcterms:W3CDTF">2016-04-22T10:37:00Z</dcterms:modified>
</cp:coreProperties>
</file>